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6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jc w:val="center"/>
        <w:outlineLvl w:val="1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  <w:lang w:val="en-US" w:eastAsia="zh-CN"/>
        </w:rPr>
        <w:t>296</w:t>
      </w:r>
      <w:r>
        <w:rPr>
          <w:rFonts w:cs="Times New Roman"/>
          <w:b/>
          <w:bCs/>
        </w:rPr>
        <w:t xml:space="preserve"> composite targets of </w:t>
      </w:r>
      <w:r>
        <w:rPr>
          <w:rFonts w:cs="Times New Roman"/>
          <w:b/>
          <w:bCs/>
          <w:lang w:val="en-US" w:eastAsia="zh-CN"/>
        </w:rPr>
        <w:t xml:space="preserve">drug pair of </w:t>
      </w:r>
      <w:r>
        <w:rPr>
          <w:rFonts w:cs="Times New Roman"/>
          <w:b/>
          <w:bCs/>
          <w:lang w:val="en-US" w:eastAsia="zh-CN"/>
        </w:rPr>
        <w:t>AM-LA</w:t>
      </w:r>
      <w:r>
        <w:rPr>
          <w:rFonts w:cs="Times New Roman"/>
          <w:b/>
          <w:bCs/>
        </w:rPr>
        <w:t xml:space="preserve"> and </w:t>
      </w:r>
      <w:r>
        <w:rPr>
          <w:rFonts w:cs="Times New Roman"/>
          <w:b/>
          <w:bCs/>
          <w:lang w:eastAsia="zh-CN"/>
        </w:rPr>
        <w:t>KOA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0"/>
        </w:numPr>
        <w:jc w:val="left"/>
        <w:outlineLvl w:val="2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>Table S6. 296</w:t>
      </w:r>
      <w:r>
        <w:rPr>
          <w:rFonts w:cs="Times New Roman"/>
          <w:b/>
          <w:bCs/>
          <w:color w:val="000000"/>
          <w:sz w:val="18"/>
          <w:szCs w:val="18"/>
          <w:lang w:val="en-US" w:eastAsia="zh-CN"/>
        </w:rPr>
        <w:t xml:space="preserve"> composite targets of drug pair of AM-LA and KO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enes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4.8833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0304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05.5249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0269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12.1534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0582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3.9807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0130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4.5307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04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2.6774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298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56.7480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298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5.1087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815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94.4689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125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3.6596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991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0.754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849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3.0161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160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2.7916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523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8.3994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368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9.5625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575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4.9589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965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D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9.16068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230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2.8247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150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2.3951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781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9.0290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2719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.98670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78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5.2845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64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3.5817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235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2.661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78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.79302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795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8.5282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849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9.8246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218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3C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.99664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746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8.3854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579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8.5551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819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0.88872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440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2.1295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648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I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.2416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299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8.9541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436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8.12908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743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8.2432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677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5.92583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591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.42552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523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.05612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508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0.8186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744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.54917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489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.34471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778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6.8239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845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.6563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897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6.3790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643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.25978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659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RC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9.23553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2719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.72925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465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.44720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969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58419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932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7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8196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036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58419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932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9.1426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996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436892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421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.74321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575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.787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45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05970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566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.32481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831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5.64275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599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25681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440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.33476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575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6.41803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286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71933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272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.88459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218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.88459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218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.06990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137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50088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929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01575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137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L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68951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868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L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19724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170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K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96900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800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5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3.1714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250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5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3.1714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250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X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3.7169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474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BP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95928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999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613228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54629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523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702368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061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D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096963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387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.45167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740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.95550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431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BK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655739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700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7.1797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575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.54779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733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.73689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729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9.0710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773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455249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2719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4I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0726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6.42152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184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5.44058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411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4.25990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428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.03049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666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.56500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69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6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.6476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0726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7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.6476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0726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K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.25856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763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4.440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834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.99807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263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3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10431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37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63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X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95027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743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F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.60166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700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7927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498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0L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83960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1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C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3.62149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460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6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.53809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0697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.21579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264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92953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700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.30470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329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675258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845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38023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964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452330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367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6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0697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3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947882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905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5.3851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964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S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31904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562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.45851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845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90758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59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D5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06949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6334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D5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06949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6334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T2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86391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997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1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.5992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429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F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3.97736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030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V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11366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729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562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562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2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2688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265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62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62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62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8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0669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7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0669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5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1.32303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755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11299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2299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69802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633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.37038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905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2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.21659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566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R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.60968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868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7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91781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512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.85096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69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60651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52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.66541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6143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X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29523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09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B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62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.58662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971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35669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444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D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6.51498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798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05027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935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NK2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1.8794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609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T2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383247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396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5004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H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0866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411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985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134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2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.66589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997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3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4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.64957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575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F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.27943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581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T1E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48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GD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8.58096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263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4223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710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.0480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163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.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040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5857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C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.55714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070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.03168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256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B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61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B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61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.31277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037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81541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451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7204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069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P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0183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378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1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1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1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1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1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2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97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2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97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2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97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5.22308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609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J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.8334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097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VB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91386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963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6.0733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765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8.6599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03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1B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58761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697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PR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23144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542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82.3916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69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61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.71117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127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4.18898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163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NK2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67181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897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M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4.34061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31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.11222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364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50664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806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F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01705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429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C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169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AM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8.8801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772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70888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062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434083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800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6KA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130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9562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594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74468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169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38759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190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3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83378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323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72994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971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11492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34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52432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279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51709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720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7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3408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.36319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0774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X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6939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C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6939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367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.28475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169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4223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632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61892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773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U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.08977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362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M6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91123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662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6P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.5343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740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B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0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G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0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.5573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321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E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5.08810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0829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QO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969465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698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3C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.18546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562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72222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665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DP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97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297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280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855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58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61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444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B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646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R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65617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483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5414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900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.46065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155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L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497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697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PG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154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195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LN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964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13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K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76204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526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B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0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840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5731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06300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181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H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.48833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411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R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58730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5319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M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9522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9522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SS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80341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997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2G1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30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69230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6876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92002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2688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259927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2006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XAS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38759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099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13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M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13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V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13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K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6184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1041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955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S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312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722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77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2936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AIP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5953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2316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7B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5383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7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279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T2B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716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5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21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D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6870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TUD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898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898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5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971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946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345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H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13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248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279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3C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547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M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0010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1T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395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M5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395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312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0R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483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D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092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SL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734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N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2862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C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249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A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1266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13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color w:val="000000"/>
          <w:szCs w:val="21"/>
          <w:lang w:val="en-US" w:eastAsia="zh-CN"/>
        </w:rPr>
      </w:pPr>
      <w:r>
        <w:rPr>
          <w:rFonts w:cs="Times New Roman"/>
          <w:b/>
          <w:bCs/>
          <w:color w:val="000000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lang w:val="en-US" w:eastAsia="zh-CN"/>
        </w:rPr>
      </w:pPr>
      <w:r>
        <w:rPr>
          <w:rFonts w:cs="Times New Roman"/>
          <w:b/>
          <w:bCs/>
          <w:color w:val="000000"/>
          <w:szCs w:val="21"/>
          <w:lang w:val="en-US" w:eastAsia="zh-CN"/>
        </w:rPr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51:00Z</dcterms:created>
  <dc:creator>Gentle＇</dc:creator>
  <dc:description/>
  <dc:language>en-US</dc:language>
  <cp:lastModifiedBy>Gentle＇</cp:lastModifiedBy>
  <dcterms:modified xsi:type="dcterms:W3CDTF">2023-10-30T02:51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0E8F522324473D97AB8E1BB205B68E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